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3DDD92" w14:textId="0476D2C3" w:rsidR="00553C6F" w:rsidRPr="00553C6F" w:rsidRDefault="00553C6F" w:rsidP="00553C6F">
      <w:pPr>
        <w:spacing w:line="257" w:lineRule="auto"/>
        <w:rPr>
          <w:rFonts w:ascii="Times New Roman" w:eastAsia="Aptos" w:hAnsi="Times New Roman" w:cs="Times New Roman"/>
          <w:b/>
          <w:bCs/>
          <w:sz w:val="36"/>
          <w:szCs w:val="36"/>
          <w:lang w:val="en-US"/>
        </w:rPr>
      </w:pPr>
      <w:bookmarkStart w:id="0" w:name="_GoBack"/>
      <w:bookmarkEnd w:id="0"/>
      <w:r w:rsidRPr="00553C6F">
        <w:rPr>
          <w:rFonts w:ascii="Times New Roman" w:eastAsia="Aptos" w:hAnsi="Times New Roman" w:cs="Times New Roman"/>
          <w:b/>
          <w:bCs/>
          <w:sz w:val="36"/>
          <w:szCs w:val="36"/>
          <w:lang w:val="en-US"/>
        </w:rPr>
        <w:t>Supplementary Clinical Data</w:t>
      </w:r>
    </w:p>
    <w:p w14:paraId="317D39BC" w14:textId="110D3FC9" w:rsidR="00A41063" w:rsidRDefault="00A41063" w:rsidP="00553C6F">
      <w:pPr>
        <w:spacing w:line="360" w:lineRule="auto"/>
        <w:jc w:val="both"/>
        <w:rPr>
          <w:rFonts w:ascii="Times New Roman" w:eastAsia="Aptos" w:hAnsi="Times New Roman" w:cs="Times New Roman"/>
          <w:lang w:val="en-US"/>
        </w:rPr>
      </w:pPr>
      <w:r>
        <w:rPr>
          <w:rFonts w:ascii="Times New Roman" w:eastAsia="Aptos" w:hAnsi="Times New Roman" w:cs="Times New Roman"/>
          <w:lang w:val="en-US"/>
        </w:rPr>
        <w:t xml:space="preserve">The pedigree is displayed in </w:t>
      </w:r>
      <w:r w:rsidR="00DB26D4" w:rsidRPr="00E25743">
        <w:rPr>
          <w:rFonts w:ascii="Times New Roman" w:eastAsia="Aptos" w:hAnsi="Times New Roman" w:cs="Times New Roman"/>
          <w:b/>
          <w:bCs/>
          <w:lang w:val="en-US"/>
        </w:rPr>
        <w:t>F</w:t>
      </w:r>
      <w:r w:rsidRPr="00E25743">
        <w:rPr>
          <w:rFonts w:ascii="Times New Roman" w:eastAsia="Aptos" w:hAnsi="Times New Roman" w:cs="Times New Roman"/>
          <w:b/>
          <w:bCs/>
          <w:lang w:val="en-US"/>
        </w:rPr>
        <w:t>igure 1C</w:t>
      </w:r>
      <w:r>
        <w:rPr>
          <w:rFonts w:ascii="Times New Roman" w:eastAsia="Aptos" w:hAnsi="Times New Roman" w:cs="Times New Roman"/>
          <w:lang w:val="en-US"/>
        </w:rPr>
        <w:t xml:space="preserve">. </w:t>
      </w:r>
    </w:p>
    <w:p w14:paraId="7710E96F" w14:textId="7FED374D" w:rsidR="00553C6F" w:rsidRPr="00553C6F" w:rsidRDefault="00553C6F" w:rsidP="00553C6F">
      <w:pPr>
        <w:spacing w:line="360" w:lineRule="auto"/>
        <w:jc w:val="both"/>
        <w:rPr>
          <w:rFonts w:ascii="Times New Roman" w:hAnsi="Times New Roman" w:cs="Times New Roman"/>
          <w:lang w:val="en-GB"/>
        </w:rPr>
      </w:pPr>
      <w:r w:rsidRPr="00553C6F">
        <w:rPr>
          <w:rFonts w:ascii="Times New Roman" w:eastAsia="Aptos" w:hAnsi="Times New Roman" w:cs="Times New Roman"/>
          <w:lang w:val="en-US"/>
        </w:rPr>
        <w:t>Patient 1</w:t>
      </w:r>
      <w:r w:rsidR="00E46E52">
        <w:rPr>
          <w:rFonts w:ascii="Times New Roman" w:eastAsia="Aptos" w:hAnsi="Times New Roman" w:cs="Times New Roman"/>
          <w:lang w:val="en-US"/>
        </w:rPr>
        <w:t>, the index case in this family,</w:t>
      </w:r>
      <w:r w:rsidR="00195C32">
        <w:rPr>
          <w:rFonts w:ascii="Times New Roman" w:eastAsia="Aptos" w:hAnsi="Times New Roman" w:cs="Times New Roman"/>
          <w:lang w:val="en-US"/>
        </w:rPr>
        <w:t xml:space="preserve"> </w:t>
      </w:r>
      <w:r w:rsidRPr="00553C6F">
        <w:rPr>
          <w:rFonts w:ascii="Times New Roman" w:eastAsia="Aptos" w:hAnsi="Times New Roman" w:cs="Times New Roman"/>
          <w:lang w:val="en-US"/>
        </w:rPr>
        <w:t>is a 62-year old female</w:t>
      </w:r>
      <w:r w:rsidR="00195C32">
        <w:rPr>
          <w:rFonts w:ascii="Times New Roman" w:eastAsia="Aptos" w:hAnsi="Times New Roman" w:cs="Times New Roman"/>
          <w:lang w:val="en-US"/>
        </w:rPr>
        <w:t xml:space="preserve"> </w:t>
      </w:r>
      <w:r w:rsidR="00B66E75">
        <w:rPr>
          <w:rFonts w:ascii="Times New Roman" w:eastAsia="Aptos" w:hAnsi="Times New Roman" w:cs="Times New Roman"/>
          <w:lang w:val="en-US"/>
        </w:rPr>
        <w:t>(II</w:t>
      </w:r>
      <w:proofErr w:type="gramStart"/>
      <w:r w:rsidR="00B66E75">
        <w:rPr>
          <w:rFonts w:ascii="Times New Roman" w:eastAsia="Aptos" w:hAnsi="Times New Roman" w:cs="Times New Roman"/>
          <w:lang w:val="en-US"/>
        </w:rPr>
        <w:t>:1</w:t>
      </w:r>
      <w:proofErr w:type="gramEnd"/>
      <w:r w:rsidR="00B66E75">
        <w:rPr>
          <w:rFonts w:ascii="Times New Roman" w:eastAsia="Aptos" w:hAnsi="Times New Roman" w:cs="Times New Roman"/>
          <w:lang w:val="en-US"/>
        </w:rPr>
        <w:t>)</w:t>
      </w:r>
      <w:r w:rsidRPr="00553C6F">
        <w:rPr>
          <w:rFonts w:ascii="Times New Roman" w:eastAsia="Aptos" w:hAnsi="Times New Roman" w:cs="Times New Roman"/>
          <w:lang w:val="en-US"/>
        </w:rPr>
        <w:t xml:space="preserve">. </w:t>
      </w:r>
      <w:r w:rsidR="00306608">
        <w:rPr>
          <w:rFonts w:ascii="Times New Roman" w:eastAsia="Aptos" w:hAnsi="Times New Roman" w:cs="Times New Roman"/>
          <w:lang w:val="en-US"/>
        </w:rPr>
        <w:t xml:space="preserve">Other than ataxia, mirror movements (MM) were also found upon examination. These MM were present as for as long as the patient could remember. The patient </w:t>
      </w:r>
      <w:r w:rsidRPr="00553C6F">
        <w:rPr>
          <w:rFonts w:ascii="Times New Roman" w:eastAsia="Aptos" w:hAnsi="Times New Roman" w:cs="Times New Roman"/>
          <w:lang w:val="en-US"/>
        </w:rPr>
        <w:t xml:space="preserve">reported difficulty seeing when initially entering a dark room, and some difficulty following moving objects, otherwise no visual complaints. She had good </w:t>
      </w:r>
      <w:r w:rsidR="00306608">
        <w:rPr>
          <w:rFonts w:ascii="Times New Roman" w:eastAsia="Aptos" w:hAnsi="Times New Roman" w:cs="Times New Roman"/>
          <w:lang w:val="en-US"/>
        </w:rPr>
        <w:t>best-corrected visual acuity (</w:t>
      </w:r>
      <w:r w:rsidRPr="00553C6F">
        <w:rPr>
          <w:rFonts w:ascii="Times New Roman" w:eastAsia="Aptos" w:hAnsi="Times New Roman" w:cs="Times New Roman"/>
          <w:lang w:val="en-US"/>
        </w:rPr>
        <w:t>BCVA</w:t>
      </w:r>
      <w:r w:rsidR="00306608">
        <w:rPr>
          <w:rFonts w:ascii="Times New Roman" w:eastAsia="Aptos" w:hAnsi="Times New Roman" w:cs="Times New Roman"/>
          <w:lang w:val="en-US"/>
        </w:rPr>
        <w:t>)</w:t>
      </w:r>
      <w:r w:rsidRPr="00553C6F">
        <w:rPr>
          <w:rFonts w:ascii="Times New Roman" w:eastAsia="Aptos" w:hAnsi="Times New Roman" w:cs="Times New Roman"/>
          <w:lang w:val="en-US"/>
        </w:rPr>
        <w:t xml:space="preserve"> of 1,2 and normal intraocular pressure in both eyes. Slit lamp examination revealed an interesting pigmentation of the iris, with darker blue in the periphery and lighter blue centrally</w:t>
      </w:r>
      <w:r w:rsidR="00BD5548">
        <w:rPr>
          <w:rFonts w:ascii="Times New Roman" w:eastAsia="Aptos" w:hAnsi="Times New Roman" w:cs="Times New Roman"/>
          <w:lang w:val="en-US"/>
        </w:rPr>
        <w:t xml:space="preserve"> (</w:t>
      </w:r>
      <w:r w:rsidR="00BD5548" w:rsidRPr="00E25743">
        <w:rPr>
          <w:rFonts w:ascii="Times New Roman" w:eastAsia="Aptos" w:hAnsi="Times New Roman" w:cs="Times New Roman"/>
          <w:b/>
          <w:bCs/>
          <w:lang w:val="en-US"/>
        </w:rPr>
        <w:t>Fig. 1A</w:t>
      </w:r>
      <w:r w:rsidR="00BD5548">
        <w:rPr>
          <w:rFonts w:ascii="Times New Roman" w:eastAsia="Aptos" w:hAnsi="Times New Roman" w:cs="Times New Roman"/>
          <w:lang w:val="en-US"/>
        </w:rPr>
        <w:t>)</w:t>
      </w:r>
      <w:r w:rsidRPr="00553C6F">
        <w:rPr>
          <w:rFonts w:ascii="Times New Roman" w:eastAsia="Aptos" w:hAnsi="Times New Roman" w:cs="Times New Roman"/>
          <w:lang w:val="en-US"/>
        </w:rPr>
        <w:t>. No iris transillumination. The pupils of both eyes were about 2 mm in the slit lamp. Normal, even constriction of the pupil to light. After installment of 0,5% Tropikamid and Phenylephrine (unknown concentration), the pupils did not dilate. Discrete nuclear sclerosis of the lens. No visual field defects on confrontation. Ocular motility was assessed using video oculography and revealed broken pursuit. Normal fixation, saccades, VOR-suppression and OKN response. No nystagmus was observed. Ocular coherence tomography (OCT) showed normal values of both peripapillary retinal nerve fiber layers (pRNFL) and ganglion cell layers (GCL). OCT of the anterior chamber showed a thin iris, particularly from mid to periphery</w:t>
      </w:r>
      <w:r w:rsidR="00BD5548">
        <w:rPr>
          <w:rFonts w:ascii="Times New Roman" w:eastAsia="Aptos" w:hAnsi="Times New Roman" w:cs="Times New Roman"/>
          <w:lang w:val="en-US"/>
        </w:rPr>
        <w:t xml:space="preserve"> (</w:t>
      </w:r>
      <w:r w:rsidR="00BD5548" w:rsidRPr="00E25743">
        <w:rPr>
          <w:rFonts w:ascii="Times New Roman" w:eastAsia="Aptos" w:hAnsi="Times New Roman" w:cs="Times New Roman"/>
          <w:b/>
          <w:bCs/>
          <w:lang w:val="en-US"/>
        </w:rPr>
        <w:t>Fig. 1B</w:t>
      </w:r>
      <w:r w:rsidR="00BD5548">
        <w:rPr>
          <w:rFonts w:ascii="Times New Roman" w:eastAsia="Aptos" w:hAnsi="Times New Roman" w:cs="Times New Roman"/>
          <w:lang w:val="en-US"/>
        </w:rPr>
        <w:t>)</w:t>
      </w:r>
      <w:r w:rsidRPr="00553C6F">
        <w:rPr>
          <w:rFonts w:ascii="Times New Roman" w:eastAsia="Aptos" w:hAnsi="Times New Roman" w:cs="Times New Roman"/>
          <w:lang w:val="en-US"/>
        </w:rPr>
        <w:t>.</w:t>
      </w:r>
    </w:p>
    <w:p w14:paraId="13815592" w14:textId="4373D1C2" w:rsidR="00C06F73" w:rsidRDefault="00553C6F" w:rsidP="00553C6F">
      <w:pPr>
        <w:spacing w:line="360" w:lineRule="auto"/>
        <w:jc w:val="both"/>
        <w:rPr>
          <w:rFonts w:ascii="Times New Roman" w:eastAsia="Aptos" w:hAnsi="Times New Roman" w:cs="Times New Roman"/>
          <w:lang w:val="en-US"/>
        </w:rPr>
      </w:pPr>
      <w:r w:rsidRPr="00553C6F">
        <w:rPr>
          <w:rFonts w:ascii="Times New Roman" w:eastAsia="Aptos" w:hAnsi="Times New Roman" w:cs="Times New Roman"/>
          <w:lang w:val="en-US"/>
        </w:rPr>
        <w:t>Patient 2</w:t>
      </w:r>
      <w:r w:rsidR="00B66E75">
        <w:rPr>
          <w:rFonts w:ascii="Times New Roman" w:eastAsia="Aptos" w:hAnsi="Times New Roman" w:cs="Times New Roman"/>
          <w:lang w:val="en-US"/>
        </w:rPr>
        <w:t xml:space="preserve"> (III:2)</w:t>
      </w:r>
      <w:r w:rsidRPr="00553C6F">
        <w:rPr>
          <w:rFonts w:ascii="Times New Roman" w:eastAsia="Aptos" w:hAnsi="Times New Roman" w:cs="Times New Roman"/>
          <w:lang w:val="en-US"/>
        </w:rPr>
        <w:t>, the daughter of patient 1, was a 41-year old female who reported small pupils for as long as she can remember. The only visual complaint was a prolonged time to adjust to dark conditions, which could be up to five minutes. Examination showed a normal BCVA of 1,5 bilaterally and normal intraocular pressures. We observed a bilateral, symmetric miosis</w:t>
      </w:r>
      <w:r w:rsidR="00BD5548">
        <w:rPr>
          <w:rFonts w:ascii="Times New Roman" w:eastAsia="Aptos" w:hAnsi="Times New Roman" w:cs="Times New Roman"/>
          <w:lang w:val="en-US"/>
        </w:rPr>
        <w:t xml:space="preserve"> (</w:t>
      </w:r>
      <w:r w:rsidR="00BD5548" w:rsidRPr="00E25743">
        <w:rPr>
          <w:rFonts w:ascii="Times New Roman" w:eastAsia="Aptos" w:hAnsi="Times New Roman" w:cs="Times New Roman"/>
          <w:b/>
          <w:bCs/>
          <w:lang w:val="en-US"/>
        </w:rPr>
        <w:t>Fig. S1A</w:t>
      </w:r>
      <w:r w:rsidR="00BD5548">
        <w:rPr>
          <w:rFonts w:ascii="Times New Roman" w:eastAsia="Aptos" w:hAnsi="Times New Roman" w:cs="Times New Roman"/>
          <w:lang w:val="en-US"/>
        </w:rPr>
        <w:t>)</w:t>
      </w:r>
      <w:r w:rsidRPr="00553C6F">
        <w:rPr>
          <w:rFonts w:ascii="Times New Roman" w:eastAsia="Aptos" w:hAnsi="Times New Roman" w:cs="Times New Roman"/>
          <w:lang w:val="en-US"/>
        </w:rPr>
        <w:t>. The pupil size in a brightly lit room was 1 mm and in a dark room was 2 mm. The pupils reacted briskly to light and had no apparent dilation lag. Light-near-dissociation was absent, i e the pupils constricted during convergence. After installment of 0,5% Tropikamid, the pupils dilated to 4 mm. When testing ocular motility, smooth pursuit toward the right had a decreased gain with small catch-up saccades. Range of movement, fixation, saccades, and VOR-suppression were deemed normal. No strabismus was present. Optical Coherence Tomography (OCT) of the pRNFL and GCL of the macula showed normal values</w:t>
      </w:r>
      <w:r w:rsidR="00BD5548">
        <w:rPr>
          <w:rFonts w:ascii="Times New Roman" w:eastAsia="Aptos" w:hAnsi="Times New Roman" w:cs="Times New Roman"/>
          <w:lang w:val="en-US"/>
        </w:rPr>
        <w:t xml:space="preserve"> (</w:t>
      </w:r>
      <w:r w:rsidR="00BD5548" w:rsidRPr="00E25743">
        <w:rPr>
          <w:rFonts w:ascii="Times New Roman" w:eastAsia="Aptos" w:hAnsi="Times New Roman" w:cs="Times New Roman"/>
          <w:b/>
          <w:bCs/>
          <w:lang w:val="en-US"/>
        </w:rPr>
        <w:t>Fig. S1B</w:t>
      </w:r>
      <w:r w:rsidR="00BD5548">
        <w:rPr>
          <w:rFonts w:ascii="Times New Roman" w:eastAsia="Aptos" w:hAnsi="Times New Roman" w:cs="Times New Roman"/>
          <w:lang w:val="en-US"/>
        </w:rPr>
        <w:t>)</w:t>
      </w:r>
      <w:r w:rsidRPr="00553C6F">
        <w:rPr>
          <w:rFonts w:ascii="Times New Roman" w:eastAsia="Aptos" w:hAnsi="Times New Roman" w:cs="Times New Roman"/>
          <w:lang w:val="en-US"/>
        </w:rPr>
        <w:t>. Slit lamp examination of the eye revealed no abnormal findings.</w:t>
      </w:r>
    </w:p>
    <w:p w14:paraId="09A0C706" w14:textId="4CAB64BF" w:rsidR="00E5158B" w:rsidRPr="00DB26D4" w:rsidRDefault="00E5158B" w:rsidP="00553C6F">
      <w:pPr>
        <w:spacing w:line="360" w:lineRule="auto"/>
        <w:jc w:val="both"/>
        <w:rPr>
          <w:rFonts w:ascii="Times New Roman" w:eastAsia="Aptos" w:hAnsi="Times New Roman" w:cs="Times New Roman"/>
          <w:lang w:val="en-US"/>
        </w:rPr>
      </w:pPr>
      <w:r>
        <w:rPr>
          <w:rFonts w:ascii="Times New Roman" w:eastAsia="Aptos" w:hAnsi="Times New Roman" w:cs="Times New Roman"/>
          <w:lang w:val="en-US"/>
        </w:rPr>
        <w:t xml:space="preserve">None of the other ataxia patients in this family than the index case had MM. </w:t>
      </w:r>
    </w:p>
    <w:p w14:paraId="78F02EB9" w14:textId="77777777" w:rsidR="000C2D5D" w:rsidRPr="00553C6F" w:rsidRDefault="000C2D5D">
      <w:pPr>
        <w:rPr>
          <w:lang w:val="en-GB"/>
        </w:rPr>
      </w:pPr>
    </w:p>
    <w:sectPr w:rsidR="000C2D5D" w:rsidRPr="00553C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lse Eidhof">
    <w15:presenceInfo w15:providerId="AD" w15:userId="S::ilse.eidhof@ki.se::924ecd6f-12ec-49d6-87a6-f744875c74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C6F"/>
    <w:rsid w:val="00001EE1"/>
    <w:rsid w:val="00006737"/>
    <w:rsid w:val="00014D57"/>
    <w:rsid w:val="00027642"/>
    <w:rsid w:val="00035F78"/>
    <w:rsid w:val="00043AA6"/>
    <w:rsid w:val="00061A43"/>
    <w:rsid w:val="000631BF"/>
    <w:rsid w:val="00063401"/>
    <w:rsid w:val="0006698D"/>
    <w:rsid w:val="00082807"/>
    <w:rsid w:val="000869FA"/>
    <w:rsid w:val="00097425"/>
    <w:rsid w:val="000A3ACE"/>
    <w:rsid w:val="000B346F"/>
    <w:rsid w:val="000B520C"/>
    <w:rsid w:val="000C13EC"/>
    <w:rsid w:val="000C2D5D"/>
    <w:rsid w:val="000D0F83"/>
    <w:rsid w:val="000D3327"/>
    <w:rsid w:val="000D3FA0"/>
    <w:rsid w:val="000D629F"/>
    <w:rsid w:val="000D6E0E"/>
    <w:rsid w:val="000F7F7F"/>
    <w:rsid w:val="00100C1C"/>
    <w:rsid w:val="0011253C"/>
    <w:rsid w:val="00114D21"/>
    <w:rsid w:val="001318C6"/>
    <w:rsid w:val="001339E6"/>
    <w:rsid w:val="001367C4"/>
    <w:rsid w:val="00153443"/>
    <w:rsid w:val="00156AEB"/>
    <w:rsid w:val="00177782"/>
    <w:rsid w:val="00182B19"/>
    <w:rsid w:val="001907F4"/>
    <w:rsid w:val="00195C32"/>
    <w:rsid w:val="001C4501"/>
    <w:rsid w:val="001E4C42"/>
    <w:rsid w:val="001F1965"/>
    <w:rsid w:val="00203EFE"/>
    <w:rsid w:val="002167F8"/>
    <w:rsid w:val="00230151"/>
    <w:rsid w:val="002311C1"/>
    <w:rsid w:val="00243780"/>
    <w:rsid w:val="00244B36"/>
    <w:rsid w:val="002455AC"/>
    <w:rsid w:val="0025774A"/>
    <w:rsid w:val="00261672"/>
    <w:rsid w:val="00274136"/>
    <w:rsid w:val="00277183"/>
    <w:rsid w:val="002830AA"/>
    <w:rsid w:val="002917D0"/>
    <w:rsid w:val="00296A35"/>
    <w:rsid w:val="002B5AF4"/>
    <w:rsid w:val="002C231F"/>
    <w:rsid w:val="002C639C"/>
    <w:rsid w:val="002D374F"/>
    <w:rsid w:val="002D4E23"/>
    <w:rsid w:val="002E6A3C"/>
    <w:rsid w:val="002F26E8"/>
    <w:rsid w:val="00300A74"/>
    <w:rsid w:val="00306608"/>
    <w:rsid w:val="0031179D"/>
    <w:rsid w:val="00314999"/>
    <w:rsid w:val="00316AC7"/>
    <w:rsid w:val="00321DC4"/>
    <w:rsid w:val="003456CB"/>
    <w:rsid w:val="00376C6B"/>
    <w:rsid w:val="003B1D78"/>
    <w:rsid w:val="003C0FED"/>
    <w:rsid w:val="003C5721"/>
    <w:rsid w:val="003D1874"/>
    <w:rsid w:val="003E0B6B"/>
    <w:rsid w:val="003E6D59"/>
    <w:rsid w:val="003F2C64"/>
    <w:rsid w:val="00405AA7"/>
    <w:rsid w:val="00426247"/>
    <w:rsid w:val="00432A1E"/>
    <w:rsid w:val="00444DB6"/>
    <w:rsid w:val="00464546"/>
    <w:rsid w:val="004C7AF5"/>
    <w:rsid w:val="004E0BC8"/>
    <w:rsid w:val="004F29C8"/>
    <w:rsid w:val="004F3524"/>
    <w:rsid w:val="004F42BC"/>
    <w:rsid w:val="005018CA"/>
    <w:rsid w:val="0050388A"/>
    <w:rsid w:val="00513AB5"/>
    <w:rsid w:val="00515A18"/>
    <w:rsid w:val="005171D3"/>
    <w:rsid w:val="00531C93"/>
    <w:rsid w:val="005444BA"/>
    <w:rsid w:val="00545B99"/>
    <w:rsid w:val="00546106"/>
    <w:rsid w:val="00553C6F"/>
    <w:rsid w:val="005712C7"/>
    <w:rsid w:val="00571D6D"/>
    <w:rsid w:val="0059297F"/>
    <w:rsid w:val="00594037"/>
    <w:rsid w:val="005A6DCD"/>
    <w:rsid w:val="005A7687"/>
    <w:rsid w:val="005B2806"/>
    <w:rsid w:val="005B4333"/>
    <w:rsid w:val="005C4656"/>
    <w:rsid w:val="005D2336"/>
    <w:rsid w:val="005F090F"/>
    <w:rsid w:val="005F3CA0"/>
    <w:rsid w:val="006025DB"/>
    <w:rsid w:val="00603CC4"/>
    <w:rsid w:val="00610356"/>
    <w:rsid w:val="0062188C"/>
    <w:rsid w:val="00630DD5"/>
    <w:rsid w:val="006339A6"/>
    <w:rsid w:val="006410C7"/>
    <w:rsid w:val="006542C4"/>
    <w:rsid w:val="00664EF4"/>
    <w:rsid w:val="006A18D0"/>
    <w:rsid w:val="006B4E09"/>
    <w:rsid w:val="006B52D2"/>
    <w:rsid w:val="006C7D67"/>
    <w:rsid w:val="006D7B64"/>
    <w:rsid w:val="006E3483"/>
    <w:rsid w:val="006E4011"/>
    <w:rsid w:val="00706296"/>
    <w:rsid w:val="007165B3"/>
    <w:rsid w:val="007441E5"/>
    <w:rsid w:val="00762C78"/>
    <w:rsid w:val="00782CBF"/>
    <w:rsid w:val="00784420"/>
    <w:rsid w:val="007A3909"/>
    <w:rsid w:val="007A7C2A"/>
    <w:rsid w:val="007B329A"/>
    <w:rsid w:val="007B5D52"/>
    <w:rsid w:val="007C2191"/>
    <w:rsid w:val="007D368F"/>
    <w:rsid w:val="007E7686"/>
    <w:rsid w:val="007F20DA"/>
    <w:rsid w:val="00801149"/>
    <w:rsid w:val="00815715"/>
    <w:rsid w:val="0083404A"/>
    <w:rsid w:val="008445B9"/>
    <w:rsid w:val="00851A4B"/>
    <w:rsid w:val="00857888"/>
    <w:rsid w:val="00862A07"/>
    <w:rsid w:val="0086486B"/>
    <w:rsid w:val="00880B18"/>
    <w:rsid w:val="00887980"/>
    <w:rsid w:val="00896E27"/>
    <w:rsid w:val="008B6619"/>
    <w:rsid w:val="008C3B5A"/>
    <w:rsid w:val="00915AFB"/>
    <w:rsid w:val="00940A9D"/>
    <w:rsid w:val="0095042B"/>
    <w:rsid w:val="0095077C"/>
    <w:rsid w:val="009609B2"/>
    <w:rsid w:val="009661B0"/>
    <w:rsid w:val="00972376"/>
    <w:rsid w:val="009738D1"/>
    <w:rsid w:val="00977032"/>
    <w:rsid w:val="009A0984"/>
    <w:rsid w:val="009A19B7"/>
    <w:rsid w:val="009A4CDD"/>
    <w:rsid w:val="009B2305"/>
    <w:rsid w:val="009B6F9B"/>
    <w:rsid w:val="009C0B74"/>
    <w:rsid w:val="009C2981"/>
    <w:rsid w:val="009D2E82"/>
    <w:rsid w:val="009D6AE6"/>
    <w:rsid w:val="009D78FC"/>
    <w:rsid w:val="009E1C24"/>
    <w:rsid w:val="009E7DF3"/>
    <w:rsid w:val="009F4A95"/>
    <w:rsid w:val="00A3290D"/>
    <w:rsid w:val="00A36978"/>
    <w:rsid w:val="00A41063"/>
    <w:rsid w:val="00A422D4"/>
    <w:rsid w:val="00A5029B"/>
    <w:rsid w:val="00A6096B"/>
    <w:rsid w:val="00A61161"/>
    <w:rsid w:val="00A74A77"/>
    <w:rsid w:val="00A754E2"/>
    <w:rsid w:val="00A8366B"/>
    <w:rsid w:val="00A973D7"/>
    <w:rsid w:val="00A97FEB"/>
    <w:rsid w:val="00AA4E34"/>
    <w:rsid w:val="00AD473E"/>
    <w:rsid w:val="00AF4379"/>
    <w:rsid w:val="00AF4B4B"/>
    <w:rsid w:val="00B03123"/>
    <w:rsid w:val="00B16CDB"/>
    <w:rsid w:val="00B20A6F"/>
    <w:rsid w:val="00B41924"/>
    <w:rsid w:val="00B452B0"/>
    <w:rsid w:val="00B50E0E"/>
    <w:rsid w:val="00B527B4"/>
    <w:rsid w:val="00B5758D"/>
    <w:rsid w:val="00B614D4"/>
    <w:rsid w:val="00B66E75"/>
    <w:rsid w:val="00B7431E"/>
    <w:rsid w:val="00B76888"/>
    <w:rsid w:val="00B83419"/>
    <w:rsid w:val="00B843EF"/>
    <w:rsid w:val="00B85C80"/>
    <w:rsid w:val="00B87081"/>
    <w:rsid w:val="00BB1874"/>
    <w:rsid w:val="00BB228D"/>
    <w:rsid w:val="00BD0AA6"/>
    <w:rsid w:val="00BD5548"/>
    <w:rsid w:val="00BE42BE"/>
    <w:rsid w:val="00C01964"/>
    <w:rsid w:val="00C05F4E"/>
    <w:rsid w:val="00C06F73"/>
    <w:rsid w:val="00C15496"/>
    <w:rsid w:val="00C219FE"/>
    <w:rsid w:val="00C2294A"/>
    <w:rsid w:val="00C37D9F"/>
    <w:rsid w:val="00C37DEF"/>
    <w:rsid w:val="00C43327"/>
    <w:rsid w:val="00C80B1A"/>
    <w:rsid w:val="00C80F91"/>
    <w:rsid w:val="00C820DC"/>
    <w:rsid w:val="00C90A25"/>
    <w:rsid w:val="00CB3C18"/>
    <w:rsid w:val="00CC14DE"/>
    <w:rsid w:val="00CE5FA4"/>
    <w:rsid w:val="00CF747F"/>
    <w:rsid w:val="00D04FD6"/>
    <w:rsid w:val="00D07641"/>
    <w:rsid w:val="00D160E9"/>
    <w:rsid w:val="00D163A9"/>
    <w:rsid w:val="00D17BBA"/>
    <w:rsid w:val="00D17BFB"/>
    <w:rsid w:val="00D22A73"/>
    <w:rsid w:val="00D25ED0"/>
    <w:rsid w:val="00D3489B"/>
    <w:rsid w:val="00D35431"/>
    <w:rsid w:val="00D46E1E"/>
    <w:rsid w:val="00D55396"/>
    <w:rsid w:val="00D65E2F"/>
    <w:rsid w:val="00D7350B"/>
    <w:rsid w:val="00D76161"/>
    <w:rsid w:val="00D764C8"/>
    <w:rsid w:val="00D84CDC"/>
    <w:rsid w:val="00DA0BF3"/>
    <w:rsid w:val="00DB26D4"/>
    <w:rsid w:val="00DB5054"/>
    <w:rsid w:val="00DB5D0F"/>
    <w:rsid w:val="00DD12E8"/>
    <w:rsid w:val="00DE375C"/>
    <w:rsid w:val="00E02FE5"/>
    <w:rsid w:val="00E0386B"/>
    <w:rsid w:val="00E1549A"/>
    <w:rsid w:val="00E25743"/>
    <w:rsid w:val="00E32117"/>
    <w:rsid w:val="00E46BC1"/>
    <w:rsid w:val="00E46E52"/>
    <w:rsid w:val="00E5158B"/>
    <w:rsid w:val="00E646E7"/>
    <w:rsid w:val="00E7043F"/>
    <w:rsid w:val="00E70538"/>
    <w:rsid w:val="00EA6EFD"/>
    <w:rsid w:val="00EC3A2B"/>
    <w:rsid w:val="00ED3455"/>
    <w:rsid w:val="00EF1607"/>
    <w:rsid w:val="00F032EF"/>
    <w:rsid w:val="00F13021"/>
    <w:rsid w:val="00F265C7"/>
    <w:rsid w:val="00F44DE0"/>
    <w:rsid w:val="00F64F0A"/>
    <w:rsid w:val="00F6674A"/>
    <w:rsid w:val="00F73DB8"/>
    <w:rsid w:val="00F75E09"/>
    <w:rsid w:val="00FC660A"/>
    <w:rsid w:val="00FD7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5B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6F"/>
    <w:pPr>
      <w:spacing w:after="160" w:line="278" w:lineRule="auto"/>
    </w:pPr>
    <w:rPr>
      <w:lang w:val="sv-SE"/>
    </w:rPr>
  </w:style>
  <w:style w:type="paragraph" w:styleId="Heading1">
    <w:name w:val="heading 1"/>
    <w:basedOn w:val="Normal"/>
    <w:next w:val="Normal"/>
    <w:link w:val="Heading1Char"/>
    <w:uiPriority w:val="9"/>
    <w:qFormat/>
    <w:rsid w:val="00553C6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553C6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553C6F"/>
    <w:pPr>
      <w:keepNext/>
      <w:keepLines/>
      <w:spacing w:before="160" w:after="80" w:line="240"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553C6F"/>
    <w:pPr>
      <w:keepNext/>
      <w:keepLines/>
      <w:spacing w:before="80" w:after="40" w:line="240"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553C6F"/>
    <w:pPr>
      <w:keepNext/>
      <w:keepLines/>
      <w:spacing w:before="80" w:after="40" w:line="240"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553C6F"/>
    <w:pPr>
      <w:keepNext/>
      <w:keepLines/>
      <w:spacing w:before="40" w:after="0" w:line="240"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553C6F"/>
    <w:pPr>
      <w:keepNext/>
      <w:keepLines/>
      <w:spacing w:before="40" w:after="0" w:line="240"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553C6F"/>
    <w:pPr>
      <w:keepNext/>
      <w:keepLines/>
      <w:spacing w:after="0" w:line="240"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553C6F"/>
    <w:pPr>
      <w:keepNext/>
      <w:keepLines/>
      <w:spacing w:after="0" w:line="240"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C6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53C6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53C6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53C6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53C6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53C6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53C6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53C6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53C6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53C6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53C6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53C6F"/>
    <w:pPr>
      <w:numPr>
        <w:ilvl w:val="1"/>
      </w:numPr>
      <w:spacing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553C6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53C6F"/>
    <w:pPr>
      <w:spacing w:before="160" w:line="240" w:lineRule="auto"/>
      <w:jc w:val="center"/>
    </w:pPr>
    <w:rPr>
      <w:i/>
      <w:iCs/>
      <w:color w:val="404040" w:themeColor="text1" w:themeTint="BF"/>
      <w:lang w:val="en-US"/>
    </w:rPr>
  </w:style>
  <w:style w:type="character" w:customStyle="1" w:styleId="QuoteChar">
    <w:name w:val="Quote Char"/>
    <w:basedOn w:val="DefaultParagraphFont"/>
    <w:link w:val="Quote"/>
    <w:uiPriority w:val="29"/>
    <w:rsid w:val="00553C6F"/>
    <w:rPr>
      <w:i/>
      <w:iCs/>
      <w:color w:val="404040" w:themeColor="text1" w:themeTint="BF"/>
      <w:lang w:val="en-US"/>
    </w:rPr>
  </w:style>
  <w:style w:type="paragraph" w:styleId="ListParagraph">
    <w:name w:val="List Paragraph"/>
    <w:basedOn w:val="Normal"/>
    <w:uiPriority w:val="34"/>
    <w:qFormat/>
    <w:rsid w:val="00553C6F"/>
    <w:pPr>
      <w:spacing w:after="0" w:line="240" w:lineRule="auto"/>
      <w:ind w:left="720"/>
      <w:contextualSpacing/>
    </w:pPr>
    <w:rPr>
      <w:lang w:val="en-US"/>
    </w:rPr>
  </w:style>
  <w:style w:type="character" w:styleId="IntenseEmphasis">
    <w:name w:val="Intense Emphasis"/>
    <w:basedOn w:val="DefaultParagraphFont"/>
    <w:uiPriority w:val="21"/>
    <w:qFormat/>
    <w:rsid w:val="00553C6F"/>
    <w:rPr>
      <w:i/>
      <w:iCs/>
      <w:color w:val="0F4761" w:themeColor="accent1" w:themeShade="BF"/>
    </w:rPr>
  </w:style>
  <w:style w:type="paragraph" w:styleId="IntenseQuote">
    <w:name w:val="Intense Quote"/>
    <w:basedOn w:val="Normal"/>
    <w:next w:val="Normal"/>
    <w:link w:val="IntenseQuoteChar"/>
    <w:uiPriority w:val="30"/>
    <w:qFormat/>
    <w:rsid w:val="00553C6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553C6F"/>
    <w:rPr>
      <w:i/>
      <w:iCs/>
      <w:color w:val="0F4761" w:themeColor="accent1" w:themeShade="BF"/>
      <w:lang w:val="en-US"/>
    </w:rPr>
  </w:style>
  <w:style w:type="character" w:styleId="IntenseReference">
    <w:name w:val="Intense Reference"/>
    <w:basedOn w:val="DefaultParagraphFont"/>
    <w:uiPriority w:val="32"/>
    <w:qFormat/>
    <w:rsid w:val="00553C6F"/>
    <w:rPr>
      <w:b/>
      <w:bCs/>
      <w:smallCaps/>
      <w:color w:val="0F4761" w:themeColor="accent1" w:themeShade="BF"/>
      <w:spacing w:val="5"/>
    </w:rPr>
  </w:style>
  <w:style w:type="paragraph" w:styleId="Revision">
    <w:name w:val="Revision"/>
    <w:hidden/>
    <w:uiPriority w:val="99"/>
    <w:semiHidden/>
    <w:rsid w:val="00306608"/>
    <w:rPr>
      <w:lang w:val="sv-SE"/>
    </w:rPr>
  </w:style>
  <w:style w:type="paragraph" w:styleId="BalloonText">
    <w:name w:val="Balloon Text"/>
    <w:basedOn w:val="Normal"/>
    <w:link w:val="BalloonTextChar"/>
    <w:uiPriority w:val="99"/>
    <w:semiHidden/>
    <w:unhideWhenUsed/>
    <w:rsid w:val="00E257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743"/>
    <w:rPr>
      <w:rFonts w:ascii="Tahoma" w:hAnsi="Tahoma" w:cs="Tahoma"/>
      <w:sz w:val="16"/>
      <w:szCs w:val="16"/>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C6F"/>
    <w:pPr>
      <w:spacing w:after="160" w:line="278" w:lineRule="auto"/>
    </w:pPr>
    <w:rPr>
      <w:lang w:val="sv-SE"/>
    </w:rPr>
  </w:style>
  <w:style w:type="paragraph" w:styleId="Heading1">
    <w:name w:val="heading 1"/>
    <w:basedOn w:val="Normal"/>
    <w:next w:val="Normal"/>
    <w:link w:val="Heading1Char"/>
    <w:uiPriority w:val="9"/>
    <w:qFormat/>
    <w:rsid w:val="00553C6F"/>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553C6F"/>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553C6F"/>
    <w:pPr>
      <w:keepNext/>
      <w:keepLines/>
      <w:spacing w:before="160" w:after="80" w:line="240"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553C6F"/>
    <w:pPr>
      <w:keepNext/>
      <w:keepLines/>
      <w:spacing w:before="80" w:after="40" w:line="240" w:lineRule="auto"/>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553C6F"/>
    <w:pPr>
      <w:keepNext/>
      <w:keepLines/>
      <w:spacing w:before="80" w:after="40" w:line="240" w:lineRule="auto"/>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553C6F"/>
    <w:pPr>
      <w:keepNext/>
      <w:keepLines/>
      <w:spacing w:before="40" w:after="0" w:line="240"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553C6F"/>
    <w:pPr>
      <w:keepNext/>
      <w:keepLines/>
      <w:spacing w:before="40" w:after="0" w:line="240"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553C6F"/>
    <w:pPr>
      <w:keepNext/>
      <w:keepLines/>
      <w:spacing w:after="0" w:line="240"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553C6F"/>
    <w:pPr>
      <w:keepNext/>
      <w:keepLines/>
      <w:spacing w:after="0" w:line="240"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C6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53C6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53C6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53C6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53C6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53C6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53C6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53C6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53C6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53C6F"/>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53C6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53C6F"/>
    <w:pPr>
      <w:numPr>
        <w:ilvl w:val="1"/>
      </w:numPr>
      <w:spacing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553C6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53C6F"/>
    <w:pPr>
      <w:spacing w:before="160" w:line="240" w:lineRule="auto"/>
      <w:jc w:val="center"/>
    </w:pPr>
    <w:rPr>
      <w:i/>
      <w:iCs/>
      <w:color w:val="404040" w:themeColor="text1" w:themeTint="BF"/>
      <w:lang w:val="en-US"/>
    </w:rPr>
  </w:style>
  <w:style w:type="character" w:customStyle="1" w:styleId="QuoteChar">
    <w:name w:val="Quote Char"/>
    <w:basedOn w:val="DefaultParagraphFont"/>
    <w:link w:val="Quote"/>
    <w:uiPriority w:val="29"/>
    <w:rsid w:val="00553C6F"/>
    <w:rPr>
      <w:i/>
      <w:iCs/>
      <w:color w:val="404040" w:themeColor="text1" w:themeTint="BF"/>
      <w:lang w:val="en-US"/>
    </w:rPr>
  </w:style>
  <w:style w:type="paragraph" w:styleId="ListParagraph">
    <w:name w:val="List Paragraph"/>
    <w:basedOn w:val="Normal"/>
    <w:uiPriority w:val="34"/>
    <w:qFormat/>
    <w:rsid w:val="00553C6F"/>
    <w:pPr>
      <w:spacing w:after="0" w:line="240" w:lineRule="auto"/>
      <w:ind w:left="720"/>
      <w:contextualSpacing/>
    </w:pPr>
    <w:rPr>
      <w:lang w:val="en-US"/>
    </w:rPr>
  </w:style>
  <w:style w:type="character" w:styleId="IntenseEmphasis">
    <w:name w:val="Intense Emphasis"/>
    <w:basedOn w:val="DefaultParagraphFont"/>
    <w:uiPriority w:val="21"/>
    <w:qFormat/>
    <w:rsid w:val="00553C6F"/>
    <w:rPr>
      <w:i/>
      <w:iCs/>
      <w:color w:val="0F4761" w:themeColor="accent1" w:themeShade="BF"/>
    </w:rPr>
  </w:style>
  <w:style w:type="paragraph" w:styleId="IntenseQuote">
    <w:name w:val="Intense Quote"/>
    <w:basedOn w:val="Normal"/>
    <w:next w:val="Normal"/>
    <w:link w:val="IntenseQuoteChar"/>
    <w:uiPriority w:val="30"/>
    <w:qFormat/>
    <w:rsid w:val="00553C6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553C6F"/>
    <w:rPr>
      <w:i/>
      <w:iCs/>
      <w:color w:val="0F4761" w:themeColor="accent1" w:themeShade="BF"/>
      <w:lang w:val="en-US"/>
    </w:rPr>
  </w:style>
  <w:style w:type="character" w:styleId="IntenseReference">
    <w:name w:val="Intense Reference"/>
    <w:basedOn w:val="DefaultParagraphFont"/>
    <w:uiPriority w:val="32"/>
    <w:qFormat/>
    <w:rsid w:val="00553C6F"/>
    <w:rPr>
      <w:b/>
      <w:bCs/>
      <w:smallCaps/>
      <w:color w:val="0F4761" w:themeColor="accent1" w:themeShade="BF"/>
      <w:spacing w:val="5"/>
    </w:rPr>
  </w:style>
  <w:style w:type="paragraph" w:styleId="Revision">
    <w:name w:val="Revision"/>
    <w:hidden/>
    <w:uiPriority w:val="99"/>
    <w:semiHidden/>
    <w:rsid w:val="00306608"/>
    <w:rPr>
      <w:lang w:val="sv-SE"/>
    </w:rPr>
  </w:style>
  <w:style w:type="paragraph" w:styleId="BalloonText">
    <w:name w:val="Balloon Text"/>
    <w:basedOn w:val="Normal"/>
    <w:link w:val="BalloonTextChar"/>
    <w:uiPriority w:val="99"/>
    <w:semiHidden/>
    <w:unhideWhenUsed/>
    <w:rsid w:val="00E257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5743"/>
    <w:rPr>
      <w:rFonts w:ascii="Tahoma" w:hAnsi="Tahoma" w:cs="Tahoma"/>
      <w:sz w:val="16"/>
      <w:szCs w:val="16"/>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81</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Eidhof</dc:creator>
  <cp:keywords/>
  <dc:description/>
  <cp:lastModifiedBy>Power Edit 6.0</cp:lastModifiedBy>
  <cp:revision>3</cp:revision>
  <dcterms:created xsi:type="dcterms:W3CDTF">2026-01-26T17:38:00Z</dcterms:created>
  <dcterms:modified xsi:type="dcterms:W3CDTF">2026-02-27T11:21:00Z</dcterms:modified>
</cp:coreProperties>
</file>